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C59" w:rsidRPr="00143B7B" w:rsidRDefault="00424C59" w:rsidP="00424C5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43B7B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7</w:t>
      </w:r>
    </w:p>
    <w:p w:rsidR="00424C59" w:rsidRPr="00F33921" w:rsidRDefault="00424C59" w:rsidP="00424C59">
      <w:pPr>
        <w:spacing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067425" cy="7995920"/>
                <wp:effectExtent l="0" t="0" r="28575" b="2413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67425" cy="799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4C59" w:rsidRPr="00FC5042" w:rsidRDefault="00424C59" w:rsidP="00424C5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C64EB59" wp14:editId="76A595E9">
                                  <wp:extent cx="5924549" cy="5448300"/>
                                  <wp:effectExtent l="0" t="0" r="0" b="0"/>
                                  <wp:docPr id="22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37390" cy="54601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24"/>
                              </w:rPr>
                              <w:drawing>
                                <wp:inline distT="0" distB="0" distL="0" distR="0" wp14:anchorId="49751117" wp14:editId="2B1D8C87">
                                  <wp:extent cx="5799173" cy="1990725"/>
                                  <wp:effectExtent l="19050" t="0" r="0" b="0"/>
                                  <wp:docPr id="23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03013" cy="199204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24C59" w:rsidRPr="008A67BA" w:rsidRDefault="00424C59" w:rsidP="00424C59">
                            <w:pPr>
                              <w:pStyle w:val="Caption"/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A67BA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 s5</w:t>
                            </w:r>
                            <w:r w:rsidRPr="008A67BA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:</w:t>
                            </w:r>
                            <w:r w:rsidRPr="008A67BA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Forest plot depicting pooled odds ratio of the associations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with</w:t>
                            </w:r>
                            <w:r w:rsidRPr="008A67BA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Re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covery Rate, </w:t>
                            </w:r>
                            <w:r w:rsidRPr="008A67BA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2018</w:t>
                            </w:r>
                          </w:p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Pr="00915A13" w:rsidRDefault="00424C59" w:rsidP="00424C5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Pr="00915A13" w:rsidRDefault="00424C59" w:rsidP="00424C5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Default="00424C59" w:rsidP="00424C59"/>
                          <w:p w:rsidR="00424C59" w:rsidRPr="0054794B" w:rsidRDefault="00424C59" w:rsidP="00424C5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0;margin-top:-.05pt;width:477.75pt;height:629.6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">
                <v:textbox>
                  <w:txbxContent>
                    <w:p w:rsidR="00424C59" w:rsidRPr="00FC5042" w:rsidRDefault="00424C59" w:rsidP="00424C59">
                      <w:r>
                        <w:rPr>
                          <w:noProof/>
                        </w:rPr>
                        <w:drawing>
                          <wp:inline distT="0" distB="0" distL="0" distR="0" wp14:anchorId="6C64EB59" wp14:editId="76A595E9">
                            <wp:extent cx="5924549" cy="5448300"/>
                            <wp:effectExtent l="0" t="0" r="0" b="0"/>
                            <wp:docPr id="22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37390" cy="54601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b/>
                          <w:noProof/>
                          <w:sz w:val="24"/>
                        </w:rPr>
                        <w:drawing>
                          <wp:inline distT="0" distB="0" distL="0" distR="0" wp14:anchorId="49751117" wp14:editId="2B1D8C87">
                            <wp:extent cx="5799173" cy="1990725"/>
                            <wp:effectExtent l="19050" t="0" r="0" b="0"/>
                            <wp:docPr id="23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03013" cy="19920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24C59" w:rsidRPr="008A67BA" w:rsidRDefault="00424C59" w:rsidP="00424C59">
                      <w:pPr>
                        <w:pStyle w:val="Caption"/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</w:pPr>
                      <w:r w:rsidRPr="008A67BA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Figure</w:t>
                      </w:r>
                      <w:r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 s5</w:t>
                      </w:r>
                      <w:r w:rsidRPr="008A67BA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:</w:t>
                      </w:r>
                      <w:r w:rsidRPr="008A67BA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Forest plot depicting pooled odds ratio of the associations </w:t>
                      </w:r>
                      <w:r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>with</w:t>
                      </w:r>
                      <w:r w:rsidRPr="008A67BA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Re</w:t>
                      </w:r>
                      <w:r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covery Rate, </w:t>
                      </w:r>
                      <w:r w:rsidRPr="008A67BA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>2018</w:t>
                      </w:r>
                    </w:p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Pr="00915A13" w:rsidRDefault="00424C59" w:rsidP="00424C59">
                      <w:pPr>
                        <w:rPr>
                          <w:rFonts w:ascii="Arial" w:hAnsi="Arial" w:cs="Arial"/>
                        </w:rPr>
                      </w:pPr>
                    </w:p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Pr="00915A13" w:rsidRDefault="00424C59" w:rsidP="00424C59">
                      <w:pPr>
                        <w:rPr>
                          <w:rFonts w:ascii="Arial" w:hAnsi="Arial" w:cs="Arial"/>
                        </w:rPr>
                      </w:pPr>
                    </w:p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Default="00424C59" w:rsidP="00424C59"/>
                    <w:p w:rsidR="00424C59" w:rsidRPr="0054794B" w:rsidRDefault="00424C59" w:rsidP="00424C59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24C59" w:rsidRPr="00F33921" w:rsidRDefault="00424C59" w:rsidP="00424C59"/>
    <w:p w:rsidR="00424C59" w:rsidRPr="00F33921" w:rsidRDefault="00424C59" w:rsidP="00424C59">
      <w:pPr>
        <w:rPr>
          <w:rFonts w:ascii="Arial" w:hAnsi="Arial" w:cs="Arial"/>
          <w:sz w:val="24"/>
        </w:rPr>
      </w:pPr>
    </w:p>
    <w:p w:rsidR="00424C59" w:rsidRDefault="00424C59" w:rsidP="00424C59">
      <w:pPr>
        <w:rPr>
          <w:rFonts w:ascii="Arial" w:hAnsi="Arial" w:cs="Arial"/>
          <w:sz w:val="24"/>
          <w:szCs w:val="24"/>
        </w:rPr>
      </w:pPr>
    </w:p>
    <w:p w:rsidR="00424C59" w:rsidRDefault="00424C59" w:rsidP="00424C59">
      <w:pPr>
        <w:rPr>
          <w:rFonts w:ascii="Arial" w:hAnsi="Arial" w:cs="Arial"/>
          <w:sz w:val="24"/>
          <w:szCs w:val="24"/>
        </w:rPr>
      </w:pPr>
    </w:p>
    <w:p w:rsidR="00424C59" w:rsidRDefault="00424C59" w:rsidP="00424C59">
      <w:pPr>
        <w:rPr>
          <w:rFonts w:ascii="Arial" w:hAnsi="Arial" w:cs="Arial"/>
          <w:sz w:val="24"/>
          <w:szCs w:val="24"/>
        </w:rPr>
      </w:pPr>
    </w:p>
    <w:p w:rsidR="00424C59" w:rsidRDefault="00424C59" w:rsidP="00424C59">
      <w:pPr>
        <w:rPr>
          <w:rFonts w:ascii="Arial" w:hAnsi="Arial" w:cs="Arial"/>
          <w:sz w:val="24"/>
          <w:szCs w:val="24"/>
        </w:rPr>
      </w:pPr>
    </w:p>
    <w:p w:rsidR="00424C59" w:rsidRDefault="00424C59" w:rsidP="00424C59">
      <w:pPr>
        <w:rPr>
          <w:rFonts w:ascii="Arial" w:hAnsi="Arial" w:cs="Arial"/>
          <w:sz w:val="24"/>
          <w:szCs w:val="24"/>
        </w:rPr>
      </w:pPr>
    </w:p>
    <w:p w:rsidR="00424C59" w:rsidRDefault="00424C59" w:rsidP="00424C59">
      <w:pPr>
        <w:rPr>
          <w:rFonts w:ascii="Arial" w:hAnsi="Arial" w:cs="Arial"/>
          <w:sz w:val="24"/>
          <w:szCs w:val="24"/>
        </w:rPr>
      </w:pPr>
    </w:p>
    <w:p w:rsidR="00424C59" w:rsidRPr="00F33921" w:rsidRDefault="00424C59" w:rsidP="00424C59">
      <w:pPr>
        <w:pStyle w:val="Caption"/>
        <w:spacing w:line="360" w:lineRule="auto"/>
        <w:jc w:val="both"/>
        <w:rPr>
          <w:rFonts w:ascii="Arial" w:hAnsi="Arial" w:cs="Arial"/>
          <w:color w:val="auto"/>
          <w:sz w:val="24"/>
        </w:rPr>
      </w:pPr>
    </w:p>
    <w:p w:rsidR="00424C59" w:rsidRPr="00F33921" w:rsidRDefault="00424C59" w:rsidP="00424C59">
      <w:pPr>
        <w:rPr>
          <w:rFonts w:ascii="Arial" w:hAnsi="Arial" w:cs="Arial"/>
          <w:sz w:val="24"/>
        </w:rPr>
      </w:pPr>
    </w:p>
    <w:p w:rsidR="00424C59" w:rsidRDefault="00424C59" w:rsidP="00424C59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FC0FAF" w:rsidRDefault="00FC0FAF">
      <w:bookmarkStart w:id="0" w:name="_GoBack"/>
      <w:bookmarkEnd w:id="0"/>
    </w:p>
    <w:sectPr w:rsidR="00FC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C59"/>
    <w:rsid w:val="00324546"/>
    <w:rsid w:val="00424C59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4C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C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4C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C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7T01:37:00Z</dcterms:created>
  <dcterms:modified xsi:type="dcterms:W3CDTF">2019-12-07T01:37:00Z</dcterms:modified>
</cp:coreProperties>
</file>